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030EE" w14:textId="77777777" w:rsidR="00AF55D8" w:rsidRDefault="00AF55D8" w:rsidP="00AF55D8">
      <w:pPr>
        <w:rPr>
          <w:b/>
          <w:sz w:val="22"/>
          <w:szCs w:val="22"/>
          <w:u w:val="single"/>
        </w:rPr>
      </w:pPr>
      <w:r w:rsidRPr="00D46E5F">
        <w:rPr>
          <w:b/>
          <w:sz w:val="22"/>
          <w:szCs w:val="22"/>
          <w:u w:val="single"/>
        </w:rPr>
        <w:t>Supplementary Material</w:t>
      </w:r>
    </w:p>
    <w:p w14:paraId="7361C0F9" w14:textId="77777777" w:rsidR="00AF55D8" w:rsidRDefault="00AF55D8" w:rsidP="00AF55D8">
      <w:pPr>
        <w:rPr>
          <w:b/>
          <w:sz w:val="22"/>
          <w:szCs w:val="22"/>
          <w:u w:val="single"/>
        </w:rPr>
      </w:pPr>
    </w:p>
    <w:p w14:paraId="0834F83D" w14:textId="77777777" w:rsidR="00AF55D8" w:rsidRPr="00D46E5F" w:rsidRDefault="00AF55D8" w:rsidP="00AF55D8">
      <w:pPr>
        <w:rPr>
          <w:b/>
          <w:sz w:val="22"/>
          <w:szCs w:val="22"/>
          <w:u w:val="single"/>
        </w:rPr>
      </w:pPr>
    </w:p>
    <w:tbl>
      <w:tblPr>
        <w:tblStyle w:val="TableGrid"/>
        <w:tblW w:w="10170" w:type="dxa"/>
        <w:tblInd w:w="-186" w:type="dxa"/>
        <w:tblLook w:val="04A0" w:firstRow="1" w:lastRow="0" w:firstColumn="1" w:lastColumn="0" w:noHBand="0" w:noVBand="1"/>
      </w:tblPr>
      <w:tblGrid>
        <w:gridCol w:w="3600"/>
        <w:gridCol w:w="529"/>
        <w:gridCol w:w="551"/>
        <w:gridCol w:w="551"/>
        <w:gridCol w:w="539"/>
        <w:gridCol w:w="539"/>
        <w:gridCol w:w="626"/>
        <w:gridCol w:w="539"/>
        <w:gridCol w:w="539"/>
        <w:gridCol w:w="539"/>
        <w:gridCol w:w="539"/>
        <w:gridCol w:w="540"/>
        <w:gridCol w:w="539"/>
      </w:tblGrid>
      <w:tr w:rsidR="00AF55D8" w:rsidRPr="00D2136C" w14:paraId="4DC3E50B" w14:textId="77777777" w:rsidTr="001A4994">
        <w:tc>
          <w:tcPr>
            <w:tcW w:w="3600" w:type="dxa"/>
            <w:vMerge w:val="restart"/>
          </w:tcPr>
          <w:p w14:paraId="7323DF4C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423A6E14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080" w:type="dxa"/>
            <w:gridSpan w:val="2"/>
          </w:tcPr>
          <w:p w14:paraId="569DDEB0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mers</w:t>
            </w:r>
          </w:p>
        </w:tc>
        <w:tc>
          <w:tcPr>
            <w:tcW w:w="1090" w:type="dxa"/>
            <w:gridSpan w:val="2"/>
          </w:tcPr>
          <w:p w14:paraId="0174F596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imers</w:t>
            </w:r>
          </w:p>
        </w:tc>
        <w:tc>
          <w:tcPr>
            <w:tcW w:w="1165" w:type="dxa"/>
            <w:gridSpan w:val="2"/>
          </w:tcPr>
          <w:p w14:paraId="7EFE2154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tramers</w:t>
            </w:r>
          </w:p>
        </w:tc>
        <w:tc>
          <w:tcPr>
            <w:tcW w:w="1078" w:type="dxa"/>
            <w:gridSpan w:val="2"/>
          </w:tcPr>
          <w:p w14:paraId="7651894D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ntamers</w:t>
            </w:r>
            <w:proofErr w:type="spellEnd"/>
          </w:p>
        </w:tc>
        <w:tc>
          <w:tcPr>
            <w:tcW w:w="1078" w:type="dxa"/>
            <w:gridSpan w:val="2"/>
          </w:tcPr>
          <w:p w14:paraId="310D4908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xamers</w:t>
            </w:r>
          </w:p>
        </w:tc>
        <w:tc>
          <w:tcPr>
            <w:tcW w:w="1079" w:type="dxa"/>
            <w:gridSpan w:val="2"/>
          </w:tcPr>
          <w:p w14:paraId="65B78DB2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</w:tr>
      <w:tr w:rsidR="00AF55D8" w:rsidRPr="00965C27" w14:paraId="5AFD7CFE" w14:textId="77777777" w:rsidTr="001A4994">
        <w:tc>
          <w:tcPr>
            <w:tcW w:w="3600" w:type="dxa"/>
            <w:vMerge/>
          </w:tcPr>
          <w:p w14:paraId="6F36A8BE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29" w:type="dxa"/>
          </w:tcPr>
          <w:p w14:paraId="1EF46162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551" w:type="dxa"/>
          </w:tcPr>
          <w:p w14:paraId="2048B6DC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/P</w:t>
            </w:r>
          </w:p>
        </w:tc>
        <w:tc>
          <w:tcPr>
            <w:tcW w:w="551" w:type="dxa"/>
          </w:tcPr>
          <w:p w14:paraId="209BC9A0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539" w:type="dxa"/>
          </w:tcPr>
          <w:p w14:paraId="1392BF57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/P</w:t>
            </w:r>
          </w:p>
        </w:tc>
        <w:tc>
          <w:tcPr>
            <w:tcW w:w="539" w:type="dxa"/>
          </w:tcPr>
          <w:p w14:paraId="7FC339A1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626" w:type="dxa"/>
          </w:tcPr>
          <w:p w14:paraId="7F86CB32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/P</w:t>
            </w:r>
          </w:p>
        </w:tc>
        <w:tc>
          <w:tcPr>
            <w:tcW w:w="539" w:type="dxa"/>
          </w:tcPr>
          <w:p w14:paraId="712E4B27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539" w:type="dxa"/>
          </w:tcPr>
          <w:p w14:paraId="1805F91A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/P</w:t>
            </w:r>
          </w:p>
        </w:tc>
        <w:tc>
          <w:tcPr>
            <w:tcW w:w="539" w:type="dxa"/>
          </w:tcPr>
          <w:p w14:paraId="38321D82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539" w:type="dxa"/>
          </w:tcPr>
          <w:p w14:paraId="75A2CD81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/P</w:t>
            </w:r>
          </w:p>
        </w:tc>
        <w:tc>
          <w:tcPr>
            <w:tcW w:w="540" w:type="dxa"/>
          </w:tcPr>
          <w:p w14:paraId="01B2C06F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539" w:type="dxa"/>
          </w:tcPr>
          <w:p w14:paraId="418D0B76" w14:textId="77777777" w:rsidR="00AF55D8" w:rsidRPr="00D2136C" w:rsidRDefault="00AF55D8" w:rsidP="00AC1D47">
            <w:pPr>
              <w:pStyle w:val="Standard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213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/P</w:t>
            </w:r>
          </w:p>
        </w:tc>
      </w:tr>
      <w:tr w:rsidR="00AF55D8" w:rsidRPr="00965C27" w14:paraId="779ACC83" w14:textId="77777777" w:rsidTr="001A4994">
        <w:trPr>
          <w:trHeight w:val="188"/>
        </w:trPr>
        <w:tc>
          <w:tcPr>
            <w:tcW w:w="3600" w:type="dxa"/>
          </w:tcPr>
          <w:p w14:paraId="49B105EC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urbeckiell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ryi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iss</w:t>
            </w:r>
            <w:proofErr w:type="spellEnd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hm</w:t>
            </w:r>
            <w:proofErr w:type="spellEnd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9" w:type="dxa"/>
          </w:tcPr>
          <w:p w14:paraId="273D0CEC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9 </w:t>
            </w:r>
          </w:p>
        </w:tc>
        <w:tc>
          <w:tcPr>
            <w:tcW w:w="551" w:type="dxa"/>
          </w:tcPr>
          <w:p w14:paraId="6C25799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51" w:type="dxa"/>
          </w:tcPr>
          <w:p w14:paraId="74B5CCF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8</w:t>
            </w:r>
          </w:p>
        </w:tc>
        <w:tc>
          <w:tcPr>
            <w:tcW w:w="539" w:type="dxa"/>
          </w:tcPr>
          <w:p w14:paraId="7D846A4E" w14:textId="754E563C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F3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</w:tcPr>
          <w:p w14:paraId="5BEF1F0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626" w:type="dxa"/>
          </w:tcPr>
          <w:p w14:paraId="7F874B8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39" w:type="dxa"/>
          </w:tcPr>
          <w:p w14:paraId="04687187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539" w:type="dxa"/>
          </w:tcPr>
          <w:p w14:paraId="35D7FD9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</w:tcPr>
          <w:p w14:paraId="3A296B5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539" w:type="dxa"/>
          </w:tcPr>
          <w:p w14:paraId="6208CE3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0" w:type="dxa"/>
          </w:tcPr>
          <w:p w14:paraId="06DCD2E1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5</w:t>
            </w:r>
          </w:p>
        </w:tc>
        <w:tc>
          <w:tcPr>
            <w:tcW w:w="539" w:type="dxa"/>
          </w:tcPr>
          <w:p w14:paraId="6092B79C" w14:textId="0B233031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7F3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AF55D8" w:rsidRPr="00965C27" w14:paraId="189C8D46" w14:textId="77777777" w:rsidTr="001A4994">
        <w:tc>
          <w:tcPr>
            <w:tcW w:w="3600" w:type="dxa"/>
          </w:tcPr>
          <w:p w14:paraId="08A4AC90" w14:textId="77777777" w:rsidR="00AF55D8" w:rsidRPr="001E08D3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1E08D3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Alyssopsis</w:t>
            </w:r>
            <w:proofErr w:type="spellEnd"/>
            <w:r w:rsidRPr="001E08D3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1E08D3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mollis</w:t>
            </w:r>
            <w:proofErr w:type="spellEnd"/>
            <w:r w:rsidRPr="001E08D3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 xml:space="preserve"> </w:t>
            </w:r>
            <w:r w:rsidRPr="001E08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(</w:t>
            </w:r>
            <w:proofErr w:type="spellStart"/>
            <w:r w:rsidRPr="001E08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Jacq</w:t>
            </w:r>
            <w:proofErr w:type="spellEnd"/>
            <w:r w:rsidRPr="001E08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.) </w:t>
            </w:r>
            <w:proofErr w:type="spellStart"/>
            <w:r w:rsidRPr="001E08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O.E.Schulz</w:t>
            </w:r>
            <w:proofErr w:type="spellEnd"/>
          </w:p>
        </w:tc>
        <w:tc>
          <w:tcPr>
            <w:tcW w:w="529" w:type="dxa"/>
          </w:tcPr>
          <w:p w14:paraId="307CC43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9</w:t>
            </w:r>
          </w:p>
        </w:tc>
        <w:tc>
          <w:tcPr>
            <w:tcW w:w="551" w:type="dxa"/>
          </w:tcPr>
          <w:p w14:paraId="3D812D47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551" w:type="dxa"/>
          </w:tcPr>
          <w:p w14:paraId="1FB2E3D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5</w:t>
            </w:r>
          </w:p>
        </w:tc>
        <w:tc>
          <w:tcPr>
            <w:tcW w:w="539" w:type="dxa"/>
          </w:tcPr>
          <w:p w14:paraId="2CDABFC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539" w:type="dxa"/>
          </w:tcPr>
          <w:p w14:paraId="5EFB78D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626" w:type="dxa"/>
          </w:tcPr>
          <w:p w14:paraId="70572073" w14:textId="2385F1C2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71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39" w:type="dxa"/>
          </w:tcPr>
          <w:p w14:paraId="5984C7E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539" w:type="dxa"/>
          </w:tcPr>
          <w:p w14:paraId="55F5A097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</w:tcPr>
          <w:p w14:paraId="4B1E991F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</w:t>
            </w:r>
          </w:p>
        </w:tc>
        <w:tc>
          <w:tcPr>
            <w:tcW w:w="539" w:type="dxa"/>
          </w:tcPr>
          <w:p w14:paraId="6FE5130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</w:tcPr>
          <w:p w14:paraId="4218BCE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8</w:t>
            </w:r>
          </w:p>
        </w:tc>
        <w:tc>
          <w:tcPr>
            <w:tcW w:w="539" w:type="dxa"/>
          </w:tcPr>
          <w:p w14:paraId="4A14BCD1" w14:textId="12AAF1B1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0605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AF55D8" w:rsidRPr="00965C27" w14:paraId="12BFADEA" w14:textId="77777777" w:rsidTr="001A4994">
        <w:tc>
          <w:tcPr>
            <w:tcW w:w="3600" w:type="dxa"/>
          </w:tcPr>
          <w:p w14:paraId="48E466C2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lepin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rregularis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o</w:t>
            </w:r>
            <w:proofErr w:type="spellEnd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ll</w:t>
            </w:r>
            <w:proofErr w:type="spellEnd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9" w:type="dxa"/>
          </w:tcPr>
          <w:p w14:paraId="7D47006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5</w:t>
            </w:r>
          </w:p>
        </w:tc>
        <w:tc>
          <w:tcPr>
            <w:tcW w:w="551" w:type="dxa"/>
          </w:tcPr>
          <w:p w14:paraId="27E69CA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51" w:type="dxa"/>
          </w:tcPr>
          <w:p w14:paraId="551364B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5</w:t>
            </w:r>
          </w:p>
        </w:tc>
        <w:tc>
          <w:tcPr>
            <w:tcW w:w="539" w:type="dxa"/>
          </w:tcPr>
          <w:p w14:paraId="640AA77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39" w:type="dxa"/>
          </w:tcPr>
          <w:p w14:paraId="07C7D09C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626" w:type="dxa"/>
          </w:tcPr>
          <w:p w14:paraId="179AA99F" w14:textId="7DA44D55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C72C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39" w:type="dxa"/>
          </w:tcPr>
          <w:p w14:paraId="2369EE0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539" w:type="dxa"/>
          </w:tcPr>
          <w:p w14:paraId="31DDAEBB" w14:textId="4E617AE4" w:rsidR="00AF55D8" w:rsidRPr="00965C27" w:rsidRDefault="00C72C24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39" w:type="dxa"/>
          </w:tcPr>
          <w:p w14:paraId="2084FF2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</w:p>
        </w:tc>
        <w:tc>
          <w:tcPr>
            <w:tcW w:w="539" w:type="dxa"/>
          </w:tcPr>
          <w:p w14:paraId="293D05A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</w:tcPr>
          <w:p w14:paraId="250EE85B" w14:textId="317DDC8E" w:rsidR="00AF55D8" w:rsidRPr="00965C27" w:rsidRDefault="00875E11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AF55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39" w:type="dxa"/>
          </w:tcPr>
          <w:p w14:paraId="47F4BB3B" w14:textId="02B7B177" w:rsidR="00AF55D8" w:rsidRPr="00965C27" w:rsidRDefault="00C72C24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AF55D8" w:rsidRPr="00330F4E" w14:paraId="7707B504" w14:textId="77777777" w:rsidTr="001A4994">
        <w:tc>
          <w:tcPr>
            <w:tcW w:w="3600" w:type="dxa"/>
          </w:tcPr>
          <w:p w14:paraId="5E7F9790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Cochlearia </w:t>
            </w:r>
            <w:proofErr w:type="spellStart"/>
            <w:r w:rsidRPr="00330F4E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pyrenaica</w:t>
            </w:r>
            <w:proofErr w:type="spellEnd"/>
            <w:r w:rsidRPr="00330F4E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C.</w:t>
            </w:r>
          </w:p>
        </w:tc>
        <w:tc>
          <w:tcPr>
            <w:tcW w:w="529" w:type="dxa"/>
          </w:tcPr>
          <w:p w14:paraId="5FE659EF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1</w:t>
            </w:r>
          </w:p>
        </w:tc>
        <w:tc>
          <w:tcPr>
            <w:tcW w:w="551" w:type="dxa"/>
          </w:tcPr>
          <w:p w14:paraId="231511DF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551" w:type="dxa"/>
          </w:tcPr>
          <w:p w14:paraId="7A5B6F00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15</w:t>
            </w:r>
          </w:p>
        </w:tc>
        <w:tc>
          <w:tcPr>
            <w:tcW w:w="539" w:type="dxa"/>
          </w:tcPr>
          <w:p w14:paraId="20BE4EC9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539" w:type="dxa"/>
          </w:tcPr>
          <w:p w14:paraId="3FE12B31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2</w:t>
            </w:r>
          </w:p>
        </w:tc>
        <w:tc>
          <w:tcPr>
            <w:tcW w:w="626" w:type="dxa"/>
          </w:tcPr>
          <w:p w14:paraId="3C42DD27" w14:textId="1C879BAD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="00853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39" w:type="dxa"/>
          </w:tcPr>
          <w:p w14:paraId="6C2AFFA6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7</w:t>
            </w:r>
          </w:p>
        </w:tc>
        <w:tc>
          <w:tcPr>
            <w:tcW w:w="539" w:type="dxa"/>
          </w:tcPr>
          <w:p w14:paraId="489E8561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39" w:type="dxa"/>
          </w:tcPr>
          <w:p w14:paraId="046FC0AB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8</w:t>
            </w:r>
          </w:p>
        </w:tc>
        <w:tc>
          <w:tcPr>
            <w:tcW w:w="539" w:type="dxa"/>
          </w:tcPr>
          <w:p w14:paraId="4E3F1F36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</w:tcPr>
          <w:p w14:paraId="669D3235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83</w:t>
            </w:r>
          </w:p>
        </w:tc>
        <w:tc>
          <w:tcPr>
            <w:tcW w:w="539" w:type="dxa"/>
          </w:tcPr>
          <w:p w14:paraId="379C020E" w14:textId="43C469BC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  <w:r w:rsidR="00853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AF55D8" w:rsidRPr="00965C27" w14:paraId="60B2AC02" w14:textId="77777777" w:rsidTr="001A4994">
        <w:tc>
          <w:tcPr>
            <w:tcW w:w="3600" w:type="dxa"/>
          </w:tcPr>
          <w:p w14:paraId="7DB843CD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erner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xatilis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L.) Sweet </w:t>
            </w:r>
          </w:p>
        </w:tc>
        <w:tc>
          <w:tcPr>
            <w:tcW w:w="529" w:type="dxa"/>
          </w:tcPr>
          <w:p w14:paraId="210DF84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</w:t>
            </w:r>
          </w:p>
        </w:tc>
        <w:tc>
          <w:tcPr>
            <w:tcW w:w="551" w:type="dxa"/>
          </w:tcPr>
          <w:p w14:paraId="2FFB59F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51" w:type="dxa"/>
          </w:tcPr>
          <w:p w14:paraId="58B666B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5</w:t>
            </w:r>
          </w:p>
        </w:tc>
        <w:tc>
          <w:tcPr>
            <w:tcW w:w="539" w:type="dxa"/>
          </w:tcPr>
          <w:p w14:paraId="688E5C9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539" w:type="dxa"/>
          </w:tcPr>
          <w:p w14:paraId="38838B0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626" w:type="dxa"/>
          </w:tcPr>
          <w:p w14:paraId="2978D0B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39" w:type="dxa"/>
          </w:tcPr>
          <w:p w14:paraId="1AEC32DC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539" w:type="dxa"/>
          </w:tcPr>
          <w:p w14:paraId="7267D9B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</w:tcPr>
          <w:p w14:paraId="1519343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539" w:type="dxa"/>
          </w:tcPr>
          <w:p w14:paraId="02F5659F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</w:tcPr>
          <w:p w14:paraId="1B48425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6</w:t>
            </w:r>
          </w:p>
        </w:tc>
        <w:tc>
          <w:tcPr>
            <w:tcW w:w="539" w:type="dxa"/>
          </w:tcPr>
          <w:p w14:paraId="3E265C60" w14:textId="54F3079A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4B5A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AF55D8" w:rsidRPr="00965C27" w14:paraId="45A9883F" w14:textId="77777777" w:rsidTr="001A4994">
        <w:tc>
          <w:tcPr>
            <w:tcW w:w="3600" w:type="dxa"/>
          </w:tcPr>
          <w:p w14:paraId="417DC076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unias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rientalis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</w:t>
            </w:r>
          </w:p>
        </w:tc>
        <w:tc>
          <w:tcPr>
            <w:tcW w:w="529" w:type="dxa"/>
          </w:tcPr>
          <w:p w14:paraId="104D52C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5</w:t>
            </w:r>
          </w:p>
        </w:tc>
        <w:tc>
          <w:tcPr>
            <w:tcW w:w="551" w:type="dxa"/>
          </w:tcPr>
          <w:p w14:paraId="016C481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551" w:type="dxa"/>
          </w:tcPr>
          <w:p w14:paraId="3216B15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8</w:t>
            </w:r>
          </w:p>
        </w:tc>
        <w:tc>
          <w:tcPr>
            <w:tcW w:w="539" w:type="dxa"/>
          </w:tcPr>
          <w:p w14:paraId="2B9E0A4F" w14:textId="22C522DD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6D3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39" w:type="dxa"/>
          </w:tcPr>
          <w:p w14:paraId="68FE446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626" w:type="dxa"/>
          </w:tcPr>
          <w:p w14:paraId="7D93722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39" w:type="dxa"/>
          </w:tcPr>
          <w:p w14:paraId="1C9044C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539" w:type="dxa"/>
          </w:tcPr>
          <w:p w14:paraId="65AC2A2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</w:tcPr>
          <w:p w14:paraId="18D96D5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539" w:type="dxa"/>
          </w:tcPr>
          <w:p w14:paraId="68454AC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40" w:type="dxa"/>
          </w:tcPr>
          <w:p w14:paraId="45534EEC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3</w:t>
            </w:r>
          </w:p>
        </w:tc>
        <w:tc>
          <w:tcPr>
            <w:tcW w:w="539" w:type="dxa"/>
          </w:tcPr>
          <w:p w14:paraId="28079345" w14:textId="438625FA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6D31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AF55D8" w:rsidRPr="00965C27" w14:paraId="631B043B" w14:textId="77777777" w:rsidTr="001A4994">
        <w:tc>
          <w:tcPr>
            <w:tcW w:w="3600" w:type="dxa"/>
          </w:tcPr>
          <w:p w14:paraId="13DCABFC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lausi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pric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Stephan ex </w:t>
            </w:r>
            <w:proofErr w:type="spellStart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ld</w:t>
            </w:r>
            <w:proofErr w:type="spellEnd"/>
            <w:proofErr w:type="gramStart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)</w:t>
            </w:r>
            <w:proofErr w:type="spellStart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tzky</w:t>
            </w:r>
            <w:proofErr w:type="spellEnd"/>
            <w:proofErr w:type="gramEnd"/>
          </w:p>
        </w:tc>
        <w:tc>
          <w:tcPr>
            <w:tcW w:w="529" w:type="dxa"/>
          </w:tcPr>
          <w:p w14:paraId="13BEA6E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1</w:t>
            </w:r>
          </w:p>
        </w:tc>
        <w:tc>
          <w:tcPr>
            <w:tcW w:w="551" w:type="dxa"/>
          </w:tcPr>
          <w:p w14:paraId="1414F8C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51" w:type="dxa"/>
          </w:tcPr>
          <w:p w14:paraId="0397D6F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8</w:t>
            </w:r>
          </w:p>
        </w:tc>
        <w:tc>
          <w:tcPr>
            <w:tcW w:w="539" w:type="dxa"/>
          </w:tcPr>
          <w:p w14:paraId="731F575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39" w:type="dxa"/>
          </w:tcPr>
          <w:p w14:paraId="14667DA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626" w:type="dxa"/>
          </w:tcPr>
          <w:p w14:paraId="3AEE0E8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39" w:type="dxa"/>
          </w:tcPr>
          <w:p w14:paraId="59AF719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539" w:type="dxa"/>
          </w:tcPr>
          <w:p w14:paraId="3AA5519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39" w:type="dxa"/>
          </w:tcPr>
          <w:p w14:paraId="733826B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</w:t>
            </w:r>
          </w:p>
        </w:tc>
        <w:tc>
          <w:tcPr>
            <w:tcW w:w="539" w:type="dxa"/>
          </w:tcPr>
          <w:p w14:paraId="4C31DC9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</w:tcPr>
          <w:p w14:paraId="2FE7BFC1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8</w:t>
            </w:r>
          </w:p>
        </w:tc>
        <w:tc>
          <w:tcPr>
            <w:tcW w:w="539" w:type="dxa"/>
          </w:tcPr>
          <w:p w14:paraId="68B42C79" w14:textId="16DD084B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EB60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AF55D8" w:rsidRPr="00965C27" w14:paraId="1BC32D3D" w14:textId="77777777" w:rsidTr="001A4994">
        <w:tc>
          <w:tcPr>
            <w:tcW w:w="3600" w:type="dxa"/>
          </w:tcPr>
          <w:p w14:paraId="1E7E4951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cropodium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ivale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.Br.</w:t>
            </w:r>
          </w:p>
        </w:tc>
        <w:tc>
          <w:tcPr>
            <w:tcW w:w="529" w:type="dxa"/>
          </w:tcPr>
          <w:p w14:paraId="6DCF61E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1</w:t>
            </w:r>
          </w:p>
        </w:tc>
        <w:tc>
          <w:tcPr>
            <w:tcW w:w="551" w:type="dxa"/>
          </w:tcPr>
          <w:p w14:paraId="47EB743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551" w:type="dxa"/>
          </w:tcPr>
          <w:p w14:paraId="2ED757A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5</w:t>
            </w:r>
          </w:p>
        </w:tc>
        <w:tc>
          <w:tcPr>
            <w:tcW w:w="539" w:type="dxa"/>
          </w:tcPr>
          <w:p w14:paraId="164A4F14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539" w:type="dxa"/>
          </w:tcPr>
          <w:p w14:paraId="3BC86897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626" w:type="dxa"/>
          </w:tcPr>
          <w:p w14:paraId="126136C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39" w:type="dxa"/>
          </w:tcPr>
          <w:p w14:paraId="367F6CE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3</w:t>
            </w:r>
          </w:p>
        </w:tc>
        <w:tc>
          <w:tcPr>
            <w:tcW w:w="539" w:type="dxa"/>
          </w:tcPr>
          <w:p w14:paraId="51819004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39" w:type="dxa"/>
          </w:tcPr>
          <w:p w14:paraId="727EC8D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</w:t>
            </w:r>
          </w:p>
        </w:tc>
        <w:tc>
          <w:tcPr>
            <w:tcW w:w="539" w:type="dxa"/>
          </w:tcPr>
          <w:p w14:paraId="04EB9C5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40" w:type="dxa"/>
          </w:tcPr>
          <w:p w14:paraId="5DD9DDA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24</w:t>
            </w:r>
          </w:p>
        </w:tc>
        <w:tc>
          <w:tcPr>
            <w:tcW w:w="539" w:type="dxa"/>
          </w:tcPr>
          <w:p w14:paraId="0A19D313" w14:textId="268DF465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D62D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AF55D8" w:rsidRPr="00965C27" w14:paraId="77EA048D" w14:textId="77777777" w:rsidTr="001A4994">
        <w:tc>
          <w:tcPr>
            <w:tcW w:w="3600" w:type="dxa"/>
          </w:tcPr>
          <w:p w14:paraId="29AB2C84" w14:textId="77777777" w:rsidR="00AF55D8" w:rsidRPr="00D10073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1007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crothlaspi</w:t>
            </w:r>
            <w:proofErr w:type="spellEnd"/>
            <w:r w:rsidRPr="00D1007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1007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foliatum</w:t>
            </w:r>
            <w:proofErr w:type="spellEnd"/>
            <w:r w:rsidRPr="00D1007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100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L.) </w:t>
            </w:r>
            <w:proofErr w:type="spellStart"/>
            <w:r w:rsidRPr="00D100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</w:t>
            </w:r>
            <w:proofErr w:type="gramStart"/>
            <w:r w:rsidRPr="00D100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.Mey</w:t>
            </w:r>
            <w:proofErr w:type="spellEnd"/>
            <w:proofErr w:type="gramEnd"/>
          </w:p>
        </w:tc>
        <w:tc>
          <w:tcPr>
            <w:tcW w:w="529" w:type="dxa"/>
          </w:tcPr>
          <w:p w14:paraId="26D7960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4</w:t>
            </w:r>
          </w:p>
        </w:tc>
        <w:tc>
          <w:tcPr>
            <w:tcW w:w="551" w:type="dxa"/>
          </w:tcPr>
          <w:p w14:paraId="37A253D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551" w:type="dxa"/>
          </w:tcPr>
          <w:p w14:paraId="69784BA1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3</w:t>
            </w:r>
          </w:p>
        </w:tc>
        <w:tc>
          <w:tcPr>
            <w:tcW w:w="539" w:type="dxa"/>
          </w:tcPr>
          <w:p w14:paraId="46FA537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539" w:type="dxa"/>
          </w:tcPr>
          <w:p w14:paraId="0C61500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26" w:type="dxa"/>
          </w:tcPr>
          <w:p w14:paraId="0C48EFAC" w14:textId="123D0EDE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619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39" w:type="dxa"/>
          </w:tcPr>
          <w:p w14:paraId="651F5101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539" w:type="dxa"/>
          </w:tcPr>
          <w:p w14:paraId="7D73840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</w:tcPr>
          <w:p w14:paraId="539DEE1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539" w:type="dxa"/>
          </w:tcPr>
          <w:p w14:paraId="6CC4D76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</w:tcPr>
          <w:p w14:paraId="56896B54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4</w:t>
            </w:r>
          </w:p>
        </w:tc>
        <w:tc>
          <w:tcPr>
            <w:tcW w:w="539" w:type="dxa"/>
          </w:tcPr>
          <w:p w14:paraId="70E763BC" w14:textId="146726FF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E619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AF55D8" w:rsidRPr="00965C27" w14:paraId="23BA7DA2" w14:textId="77777777" w:rsidTr="001A4994">
        <w:tc>
          <w:tcPr>
            <w:tcW w:w="3600" w:type="dxa"/>
          </w:tcPr>
          <w:p w14:paraId="67BD8CBB" w14:textId="77777777" w:rsidR="00AF55D8" w:rsidRPr="001E08D3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>Noccaea</w:t>
            </w:r>
            <w:proofErr w:type="spellEnd"/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>caerulescens</w:t>
            </w:r>
            <w:proofErr w:type="spellEnd"/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08D3">
              <w:rPr>
                <w:rFonts w:ascii="Times New Roman" w:hAnsi="Times New Roman" w:cs="Times New Roman"/>
                <w:sz w:val="16"/>
                <w:szCs w:val="16"/>
              </w:rPr>
              <w:t xml:space="preserve">(J. </w:t>
            </w:r>
            <w:proofErr w:type="spellStart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>Presl</w:t>
            </w:r>
            <w:proofErr w:type="spellEnd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 xml:space="preserve"> &amp; C. </w:t>
            </w:r>
            <w:proofErr w:type="spellStart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>Presl</w:t>
            </w:r>
            <w:proofErr w:type="spellEnd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>F.</w:t>
            </w:r>
            <w:proofErr w:type="gramStart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>K.Mey</w:t>
            </w:r>
            <w:proofErr w:type="spellEnd"/>
            <w:proofErr w:type="gramEnd"/>
          </w:p>
        </w:tc>
        <w:tc>
          <w:tcPr>
            <w:tcW w:w="529" w:type="dxa"/>
          </w:tcPr>
          <w:p w14:paraId="6DCCD758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8</w:t>
            </w:r>
          </w:p>
        </w:tc>
        <w:tc>
          <w:tcPr>
            <w:tcW w:w="551" w:type="dxa"/>
          </w:tcPr>
          <w:p w14:paraId="666E3D0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551" w:type="dxa"/>
          </w:tcPr>
          <w:p w14:paraId="2E27614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7</w:t>
            </w:r>
          </w:p>
        </w:tc>
        <w:tc>
          <w:tcPr>
            <w:tcW w:w="539" w:type="dxa"/>
          </w:tcPr>
          <w:p w14:paraId="37CAA0D4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539" w:type="dxa"/>
          </w:tcPr>
          <w:p w14:paraId="7388B0E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626" w:type="dxa"/>
          </w:tcPr>
          <w:p w14:paraId="5DF8014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39" w:type="dxa"/>
          </w:tcPr>
          <w:p w14:paraId="0E56262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539" w:type="dxa"/>
          </w:tcPr>
          <w:p w14:paraId="1A02C82A" w14:textId="69F35C2C" w:rsidR="00AF55D8" w:rsidRPr="00965C27" w:rsidRDefault="006409EB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</w:tcPr>
          <w:p w14:paraId="77C5C1D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6</w:t>
            </w:r>
          </w:p>
        </w:tc>
        <w:tc>
          <w:tcPr>
            <w:tcW w:w="539" w:type="dxa"/>
          </w:tcPr>
          <w:p w14:paraId="78AADD2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</w:tcPr>
          <w:p w14:paraId="4DF2FEE7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5</w:t>
            </w:r>
          </w:p>
        </w:tc>
        <w:tc>
          <w:tcPr>
            <w:tcW w:w="539" w:type="dxa"/>
          </w:tcPr>
          <w:p w14:paraId="7E29C6BF" w14:textId="5D6F35E1" w:rsidR="00AF55D8" w:rsidRPr="00965C27" w:rsidRDefault="006409EB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</w:tr>
      <w:tr w:rsidR="00AF55D8" w:rsidRPr="00965C27" w14:paraId="5840A513" w14:textId="77777777" w:rsidTr="001A4994">
        <w:tc>
          <w:tcPr>
            <w:tcW w:w="3600" w:type="dxa"/>
          </w:tcPr>
          <w:p w14:paraId="44726739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abis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pin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</w:t>
            </w:r>
          </w:p>
        </w:tc>
        <w:tc>
          <w:tcPr>
            <w:tcW w:w="529" w:type="dxa"/>
          </w:tcPr>
          <w:p w14:paraId="73EED87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</w:t>
            </w:r>
          </w:p>
        </w:tc>
        <w:tc>
          <w:tcPr>
            <w:tcW w:w="551" w:type="dxa"/>
          </w:tcPr>
          <w:p w14:paraId="2CF3102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551" w:type="dxa"/>
          </w:tcPr>
          <w:p w14:paraId="03BF16D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5</w:t>
            </w:r>
          </w:p>
        </w:tc>
        <w:tc>
          <w:tcPr>
            <w:tcW w:w="539" w:type="dxa"/>
          </w:tcPr>
          <w:p w14:paraId="54DCD15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539" w:type="dxa"/>
          </w:tcPr>
          <w:p w14:paraId="36579ACC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626" w:type="dxa"/>
          </w:tcPr>
          <w:p w14:paraId="59DA53AF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39" w:type="dxa"/>
          </w:tcPr>
          <w:p w14:paraId="27C936A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539" w:type="dxa"/>
          </w:tcPr>
          <w:p w14:paraId="6D430CA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</w:tcPr>
          <w:p w14:paraId="4048FD91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539" w:type="dxa"/>
          </w:tcPr>
          <w:p w14:paraId="4B34859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</w:tcPr>
          <w:p w14:paraId="38F674A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5</w:t>
            </w:r>
          </w:p>
        </w:tc>
        <w:tc>
          <w:tcPr>
            <w:tcW w:w="539" w:type="dxa"/>
          </w:tcPr>
          <w:p w14:paraId="61E639B4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</w:tr>
      <w:tr w:rsidR="00AF55D8" w:rsidRPr="00965C27" w14:paraId="2D225A25" w14:textId="77777777" w:rsidTr="001A4994">
        <w:tc>
          <w:tcPr>
            <w:tcW w:w="3600" w:type="dxa"/>
          </w:tcPr>
          <w:p w14:paraId="4309BF51" w14:textId="77777777" w:rsidR="00AF55D8" w:rsidRPr="001E08D3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>Brassica</w:t>
            </w:r>
            <w:proofErr w:type="spellEnd"/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>nigra</w:t>
            </w:r>
            <w:proofErr w:type="spellEnd"/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08D3">
              <w:rPr>
                <w:rFonts w:ascii="Times New Roman" w:hAnsi="Times New Roman" w:cs="Times New Roman"/>
                <w:sz w:val="16"/>
                <w:szCs w:val="16"/>
              </w:rPr>
              <w:t>W.D.J.(Koch)</w:t>
            </w:r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ab/>
            </w:r>
          </w:p>
        </w:tc>
        <w:tc>
          <w:tcPr>
            <w:tcW w:w="529" w:type="dxa"/>
          </w:tcPr>
          <w:p w14:paraId="67FD521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551" w:type="dxa"/>
          </w:tcPr>
          <w:p w14:paraId="7C439AD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551" w:type="dxa"/>
          </w:tcPr>
          <w:p w14:paraId="489728E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9</w:t>
            </w:r>
          </w:p>
        </w:tc>
        <w:tc>
          <w:tcPr>
            <w:tcW w:w="539" w:type="dxa"/>
          </w:tcPr>
          <w:p w14:paraId="6A0A069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539" w:type="dxa"/>
          </w:tcPr>
          <w:p w14:paraId="1DAC417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626" w:type="dxa"/>
          </w:tcPr>
          <w:p w14:paraId="74589EA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39" w:type="dxa"/>
          </w:tcPr>
          <w:p w14:paraId="06CAD1B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539" w:type="dxa"/>
          </w:tcPr>
          <w:p w14:paraId="2DDB648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</w:tcPr>
          <w:p w14:paraId="54AC076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539" w:type="dxa"/>
          </w:tcPr>
          <w:p w14:paraId="66A4C00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</w:tcPr>
          <w:p w14:paraId="59679C91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1</w:t>
            </w:r>
          </w:p>
        </w:tc>
        <w:tc>
          <w:tcPr>
            <w:tcW w:w="539" w:type="dxa"/>
          </w:tcPr>
          <w:p w14:paraId="76EE403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</w:tr>
      <w:tr w:rsidR="00AF55D8" w:rsidRPr="00965C27" w14:paraId="3B8EB50A" w14:textId="77777777" w:rsidTr="001A4994">
        <w:tc>
          <w:tcPr>
            <w:tcW w:w="3600" w:type="dxa"/>
          </w:tcPr>
          <w:p w14:paraId="19E9011B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leome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iolace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L.) </w:t>
            </w:r>
            <w:proofErr w:type="spellStart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f</w:t>
            </w:r>
            <w:proofErr w:type="spellEnd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9" w:type="dxa"/>
          </w:tcPr>
          <w:p w14:paraId="1ADC1D1C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5</w:t>
            </w:r>
          </w:p>
        </w:tc>
        <w:tc>
          <w:tcPr>
            <w:tcW w:w="551" w:type="dxa"/>
          </w:tcPr>
          <w:p w14:paraId="09558CC6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551" w:type="dxa"/>
          </w:tcPr>
          <w:p w14:paraId="320633FD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5</w:t>
            </w:r>
          </w:p>
        </w:tc>
        <w:tc>
          <w:tcPr>
            <w:tcW w:w="539" w:type="dxa"/>
          </w:tcPr>
          <w:p w14:paraId="33054342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539" w:type="dxa"/>
          </w:tcPr>
          <w:p w14:paraId="6BF2065A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626" w:type="dxa"/>
          </w:tcPr>
          <w:p w14:paraId="3EEAA08F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539" w:type="dxa"/>
          </w:tcPr>
          <w:p w14:paraId="4A1E5D26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539" w:type="dxa"/>
          </w:tcPr>
          <w:p w14:paraId="09E8546C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39" w:type="dxa"/>
          </w:tcPr>
          <w:p w14:paraId="30FB7001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1</w:t>
            </w:r>
          </w:p>
        </w:tc>
        <w:tc>
          <w:tcPr>
            <w:tcW w:w="539" w:type="dxa"/>
          </w:tcPr>
          <w:p w14:paraId="390495C1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</w:tcPr>
          <w:p w14:paraId="7FF1DA36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48</w:t>
            </w:r>
          </w:p>
        </w:tc>
        <w:tc>
          <w:tcPr>
            <w:tcW w:w="539" w:type="dxa"/>
          </w:tcPr>
          <w:p w14:paraId="7C4D464B" w14:textId="77777777" w:rsidR="00AF55D8" w:rsidRPr="00330F4E" w:rsidRDefault="00AF55D8" w:rsidP="00AC1D47">
            <w:pPr>
              <w:pStyle w:val="Standard1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0F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7</w:t>
            </w:r>
          </w:p>
        </w:tc>
      </w:tr>
      <w:tr w:rsidR="00AF55D8" w:rsidRPr="00965C27" w14:paraId="6B4E05D9" w14:textId="77777777" w:rsidTr="001A4994">
        <w:tc>
          <w:tcPr>
            <w:tcW w:w="3600" w:type="dxa"/>
          </w:tcPr>
          <w:p w14:paraId="6CC41BF8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rab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izoides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</w:t>
            </w:r>
          </w:p>
        </w:tc>
        <w:tc>
          <w:tcPr>
            <w:tcW w:w="529" w:type="dxa"/>
          </w:tcPr>
          <w:p w14:paraId="3A71E30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551" w:type="dxa"/>
          </w:tcPr>
          <w:p w14:paraId="3E1FF0D7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51" w:type="dxa"/>
          </w:tcPr>
          <w:p w14:paraId="6A674BC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</w:t>
            </w:r>
          </w:p>
        </w:tc>
        <w:tc>
          <w:tcPr>
            <w:tcW w:w="539" w:type="dxa"/>
          </w:tcPr>
          <w:p w14:paraId="17D241A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39" w:type="dxa"/>
          </w:tcPr>
          <w:p w14:paraId="782D2D8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626" w:type="dxa"/>
          </w:tcPr>
          <w:p w14:paraId="78399FE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</w:tcPr>
          <w:p w14:paraId="55B7B8A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539" w:type="dxa"/>
          </w:tcPr>
          <w:p w14:paraId="0434D6B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</w:tcPr>
          <w:p w14:paraId="7A1EB6DF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539" w:type="dxa"/>
          </w:tcPr>
          <w:p w14:paraId="075A7B48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</w:tcPr>
          <w:p w14:paraId="35382CC8" w14:textId="7EC7A84F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9718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</w:tcPr>
          <w:p w14:paraId="471AD444" w14:textId="58F50DAF" w:rsidR="00AF55D8" w:rsidRPr="00965C27" w:rsidRDefault="0097185D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</w:tr>
      <w:tr w:rsidR="00AF55D8" w:rsidRPr="00965C27" w14:paraId="1C821A95" w14:textId="77777777" w:rsidTr="001A4994">
        <w:tc>
          <w:tcPr>
            <w:tcW w:w="3600" w:type="dxa"/>
          </w:tcPr>
          <w:p w14:paraId="2B434B2C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rab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pid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ld</w:t>
            </w:r>
            <w:proofErr w:type="spellEnd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9" w:type="dxa"/>
          </w:tcPr>
          <w:p w14:paraId="4FA79BD8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551" w:type="dxa"/>
          </w:tcPr>
          <w:p w14:paraId="6C128488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51" w:type="dxa"/>
          </w:tcPr>
          <w:p w14:paraId="1D73582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39" w:type="dxa"/>
          </w:tcPr>
          <w:p w14:paraId="6D09CF0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39" w:type="dxa"/>
          </w:tcPr>
          <w:p w14:paraId="2C57E08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626" w:type="dxa"/>
          </w:tcPr>
          <w:p w14:paraId="424CD86F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</w:tcPr>
          <w:p w14:paraId="1917E1CF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39" w:type="dxa"/>
          </w:tcPr>
          <w:p w14:paraId="443E809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39" w:type="dxa"/>
          </w:tcPr>
          <w:p w14:paraId="2CD8ECA4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539" w:type="dxa"/>
          </w:tcPr>
          <w:p w14:paraId="18FB0EBF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</w:tcPr>
          <w:p w14:paraId="72716D9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8</w:t>
            </w:r>
          </w:p>
        </w:tc>
        <w:tc>
          <w:tcPr>
            <w:tcW w:w="539" w:type="dxa"/>
          </w:tcPr>
          <w:p w14:paraId="0485CFD0" w14:textId="3F14A2A8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718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AF55D8" w:rsidRPr="00965C27" w14:paraId="1DD7BE2D" w14:textId="77777777" w:rsidTr="001A4994">
        <w:tc>
          <w:tcPr>
            <w:tcW w:w="3600" w:type="dxa"/>
          </w:tcPr>
          <w:p w14:paraId="46428C90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rab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gellanica</w:t>
            </w:r>
            <w:proofErr w:type="spellEnd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m.</w:t>
            </w:r>
          </w:p>
        </w:tc>
        <w:tc>
          <w:tcPr>
            <w:tcW w:w="529" w:type="dxa"/>
          </w:tcPr>
          <w:p w14:paraId="02174044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</w:t>
            </w:r>
          </w:p>
        </w:tc>
        <w:tc>
          <w:tcPr>
            <w:tcW w:w="551" w:type="dxa"/>
          </w:tcPr>
          <w:p w14:paraId="51091CE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51" w:type="dxa"/>
          </w:tcPr>
          <w:p w14:paraId="65A6F6EE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</w:t>
            </w:r>
          </w:p>
        </w:tc>
        <w:tc>
          <w:tcPr>
            <w:tcW w:w="539" w:type="dxa"/>
          </w:tcPr>
          <w:p w14:paraId="515BE29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539" w:type="dxa"/>
          </w:tcPr>
          <w:p w14:paraId="4D10F52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626" w:type="dxa"/>
          </w:tcPr>
          <w:p w14:paraId="1E98BBE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39" w:type="dxa"/>
          </w:tcPr>
          <w:p w14:paraId="646D0FE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539" w:type="dxa"/>
          </w:tcPr>
          <w:p w14:paraId="4708680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</w:tcPr>
          <w:p w14:paraId="288C0DE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539" w:type="dxa"/>
          </w:tcPr>
          <w:p w14:paraId="1FFEB263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</w:tcPr>
          <w:p w14:paraId="090E346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4</w:t>
            </w:r>
          </w:p>
        </w:tc>
        <w:tc>
          <w:tcPr>
            <w:tcW w:w="539" w:type="dxa"/>
          </w:tcPr>
          <w:p w14:paraId="00FDA60C" w14:textId="0FA10723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9718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AF55D8" w:rsidRPr="00965C27" w14:paraId="24878B06" w14:textId="77777777" w:rsidTr="001A4994">
        <w:tc>
          <w:tcPr>
            <w:tcW w:w="3600" w:type="dxa"/>
          </w:tcPr>
          <w:p w14:paraId="78A79771" w14:textId="77777777" w:rsidR="00AF55D8" w:rsidRPr="001E08D3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</w:rPr>
            </w:pPr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raba </w:t>
            </w:r>
            <w:proofErr w:type="spellStart"/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>ossetica</w:t>
            </w:r>
            <w:proofErr w:type="spellEnd"/>
            <w:r w:rsidRPr="001E08D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1E08D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>Rupr</w:t>
            </w:r>
            <w:proofErr w:type="spellEnd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 xml:space="preserve">.) </w:t>
            </w:r>
            <w:proofErr w:type="spellStart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>Sommier</w:t>
            </w:r>
            <w:proofErr w:type="spellEnd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E08D3">
              <w:rPr>
                <w:rFonts w:ascii="Times New Roman" w:hAnsi="Times New Roman" w:cs="Times New Roman"/>
                <w:sz w:val="16"/>
                <w:szCs w:val="16"/>
              </w:rPr>
              <w:t>Levier</w:t>
            </w:r>
            <w:proofErr w:type="spellEnd"/>
          </w:p>
        </w:tc>
        <w:tc>
          <w:tcPr>
            <w:tcW w:w="529" w:type="dxa"/>
          </w:tcPr>
          <w:p w14:paraId="5069C04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551" w:type="dxa"/>
          </w:tcPr>
          <w:p w14:paraId="04013297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51" w:type="dxa"/>
          </w:tcPr>
          <w:p w14:paraId="3CFE8E71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539" w:type="dxa"/>
          </w:tcPr>
          <w:p w14:paraId="0CAB58C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539" w:type="dxa"/>
          </w:tcPr>
          <w:p w14:paraId="24786D1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26" w:type="dxa"/>
          </w:tcPr>
          <w:p w14:paraId="3AFE76D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39" w:type="dxa"/>
          </w:tcPr>
          <w:p w14:paraId="4F22856D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539" w:type="dxa"/>
          </w:tcPr>
          <w:p w14:paraId="7A658694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</w:tcPr>
          <w:p w14:paraId="23E8CFC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539" w:type="dxa"/>
          </w:tcPr>
          <w:p w14:paraId="3576FFD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</w:tcPr>
          <w:p w14:paraId="3141EE6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8</w:t>
            </w:r>
          </w:p>
        </w:tc>
        <w:tc>
          <w:tcPr>
            <w:tcW w:w="539" w:type="dxa"/>
          </w:tcPr>
          <w:p w14:paraId="4964366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</w:tr>
      <w:tr w:rsidR="00AF55D8" w:rsidRPr="00965C27" w14:paraId="596AA0DB" w14:textId="77777777" w:rsidTr="001A4994">
        <w:tc>
          <w:tcPr>
            <w:tcW w:w="3600" w:type="dxa"/>
          </w:tcPr>
          <w:p w14:paraId="7EED1FD8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raba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chalinensis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Schmidt) </w:t>
            </w:r>
            <w:proofErr w:type="spellStart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tv</w:t>
            </w:r>
            <w:proofErr w:type="spellEnd"/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29" w:type="dxa"/>
          </w:tcPr>
          <w:p w14:paraId="69EBAA4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</w:p>
        </w:tc>
        <w:tc>
          <w:tcPr>
            <w:tcW w:w="551" w:type="dxa"/>
          </w:tcPr>
          <w:p w14:paraId="10F0A67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51" w:type="dxa"/>
          </w:tcPr>
          <w:p w14:paraId="7B2DCA1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539" w:type="dxa"/>
          </w:tcPr>
          <w:p w14:paraId="26AE9F1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539" w:type="dxa"/>
          </w:tcPr>
          <w:p w14:paraId="1418E00A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626" w:type="dxa"/>
          </w:tcPr>
          <w:p w14:paraId="19578E17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39" w:type="dxa"/>
          </w:tcPr>
          <w:p w14:paraId="4EF2D38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539" w:type="dxa"/>
          </w:tcPr>
          <w:p w14:paraId="54A9032F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</w:tcPr>
          <w:p w14:paraId="72EBFD8F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539" w:type="dxa"/>
          </w:tcPr>
          <w:p w14:paraId="626B4ED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</w:tcPr>
          <w:p w14:paraId="49BC333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7</w:t>
            </w:r>
          </w:p>
        </w:tc>
        <w:tc>
          <w:tcPr>
            <w:tcW w:w="539" w:type="dxa"/>
          </w:tcPr>
          <w:p w14:paraId="5404DBA1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AF55D8" w:rsidRPr="00965C27" w14:paraId="6C721392" w14:textId="77777777" w:rsidTr="001A4994">
        <w:tc>
          <w:tcPr>
            <w:tcW w:w="3600" w:type="dxa"/>
          </w:tcPr>
          <w:p w14:paraId="6AA9C494" w14:textId="77777777" w:rsidR="00AF55D8" w:rsidRPr="00D05951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inapis</w:t>
            </w:r>
            <w:proofErr w:type="spellEnd"/>
            <w:r w:rsidRPr="00D0595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alba </w:t>
            </w:r>
            <w:r w:rsidRPr="00D059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</w:t>
            </w:r>
          </w:p>
        </w:tc>
        <w:tc>
          <w:tcPr>
            <w:tcW w:w="529" w:type="dxa"/>
          </w:tcPr>
          <w:p w14:paraId="0DE74580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</w:t>
            </w:r>
          </w:p>
        </w:tc>
        <w:tc>
          <w:tcPr>
            <w:tcW w:w="551" w:type="dxa"/>
          </w:tcPr>
          <w:p w14:paraId="7C61E9E8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51" w:type="dxa"/>
          </w:tcPr>
          <w:p w14:paraId="53576224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4</w:t>
            </w:r>
          </w:p>
        </w:tc>
        <w:tc>
          <w:tcPr>
            <w:tcW w:w="539" w:type="dxa"/>
          </w:tcPr>
          <w:p w14:paraId="5A5CD877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539" w:type="dxa"/>
          </w:tcPr>
          <w:p w14:paraId="36E941D2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626" w:type="dxa"/>
          </w:tcPr>
          <w:p w14:paraId="2D8EE10B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39" w:type="dxa"/>
          </w:tcPr>
          <w:p w14:paraId="5D5C2EF9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539" w:type="dxa"/>
          </w:tcPr>
          <w:p w14:paraId="3482E757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39" w:type="dxa"/>
          </w:tcPr>
          <w:p w14:paraId="1CF1C921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539" w:type="dxa"/>
          </w:tcPr>
          <w:p w14:paraId="02BDA646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</w:tcPr>
          <w:p w14:paraId="40A07025" w14:textId="77777777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8</w:t>
            </w:r>
          </w:p>
        </w:tc>
        <w:tc>
          <w:tcPr>
            <w:tcW w:w="539" w:type="dxa"/>
          </w:tcPr>
          <w:p w14:paraId="65FB156E" w14:textId="4DBBA4C8" w:rsidR="00AF55D8" w:rsidRPr="00965C27" w:rsidRDefault="00AF55D8" w:rsidP="00AC1D47">
            <w:pPr>
              <w:pStyle w:val="Standard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482F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bookmarkStart w:id="0" w:name="_GoBack"/>
            <w:bookmarkEnd w:id="0"/>
          </w:p>
        </w:tc>
      </w:tr>
    </w:tbl>
    <w:p w14:paraId="6F65B67B" w14:textId="77777777" w:rsidR="00AF55D8" w:rsidRDefault="00AF55D8" w:rsidP="00AF55D8">
      <w:pPr>
        <w:pStyle w:val="Standard1"/>
        <w:rPr>
          <w:rFonts w:ascii="Times New Roman" w:hAnsi="Times New Roman" w:cs="Times New Roman"/>
          <w:sz w:val="22"/>
          <w:szCs w:val="22"/>
          <w:lang w:val="en-US"/>
        </w:rPr>
      </w:pPr>
      <w:r w:rsidRPr="00A64642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S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4642">
        <w:rPr>
          <w:rFonts w:ascii="Times New Roman" w:hAnsi="Times New Roman" w:cs="Times New Roman"/>
          <w:i/>
          <w:sz w:val="22"/>
          <w:szCs w:val="22"/>
          <w:lang w:val="en-US"/>
        </w:rPr>
        <w:t>SSR distribution across specie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Number of dimers, trimmers, tetramers,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pentamers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, hexamers, as well as, total number of SSR discovered in the </w:t>
      </w:r>
      <w:r w:rsidRPr="00D35C05">
        <w:rPr>
          <w:rFonts w:ascii="Times New Roman" w:hAnsi="Times New Roman" w:cs="Times New Roman"/>
          <w:i/>
          <w:sz w:val="22"/>
          <w:szCs w:val="22"/>
          <w:lang w:val="en-US"/>
        </w:rPr>
        <w:t>de novo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ssembled transcripts. Each category is divided in T, indicating total number of SSR and w/P referring to those SSR where we successfully designed primers. </w:t>
      </w:r>
    </w:p>
    <w:p w14:paraId="2C1682FF" w14:textId="77777777" w:rsidR="00AF55D8" w:rsidRDefault="00AF55D8" w:rsidP="00AF55D8">
      <w:pPr>
        <w:rPr>
          <w:sz w:val="22"/>
          <w:szCs w:val="22"/>
        </w:rPr>
      </w:pPr>
    </w:p>
    <w:p w14:paraId="76AC4348" w14:textId="77777777" w:rsidR="00BA3105" w:rsidRDefault="00FE7DB1"/>
    <w:sectPr w:rsidR="00BA3105" w:rsidSect="00312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5D8"/>
    <w:rsid w:val="0005207B"/>
    <w:rsid w:val="000605AB"/>
    <w:rsid w:val="001A4994"/>
    <w:rsid w:val="002924D0"/>
    <w:rsid w:val="00312D16"/>
    <w:rsid w:val="00382921"/>
    <w:rsid w:val="0047115A"/>
    <w:rsid w:val="00482F30"/>
    <w:rsid w:val="004B5A06"/>
    <w:rsid w:val="006409EB"/>
    <w:rsid w:val="006D31E2"/>
    <w:rsid w:val="007F35E5"/>
    <w:rsid w:val="00853FA6"/>
    <w:rsid w:val="00875E11"/>
    <w:rsid w:val="00896356"/>
    <w:rsid w:val="0097185D"/>
    <w:rsid w:val="009B5615"/>
    <w:rsid w:val="00AF55D8"/>
    <w:rsid w:val="00C72C24"/>
    <w:rsid w:val="00D62DBD"/>
    <w:rsid w:val="00D87A1B"/>
    <w:rsid w:val="00E61978"/>
    <w:rsid w:val="00EB603B"/>
    <w:rsid w:val="00FE7DB1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DBD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5D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AF55D8"/>
    <w:pPr>
      <w:widowControl w:val="0"/>
      <w:suppressAutoHyphens/>
      <w:autoSpaceDN w:val="0"/>
      <w:textAlignment w:val="baseline"/>
    </w:pPr>
    <w:rPr>
      <w:rFonts w:ascii="Liberation Serif" w:eastAsia="Droid Sans Fallback" w:hAnsi="Liberation Serif" w:cs="FreeSans"/>
      <w:kern w:val="3"/>
      <w:lang w:val="es-ES" w:eastAsia="zh-CN" w:bidi="hi-IN"/>
    </w:rPr>
  </w:style>
  <w:style w:type="table" w:styleId="TableGrid">
    <w:name w:val="Table Grid"/>
    <w:basedOn w:val="TableNormal"/>
    <w:uiPriority w:val="39"/>
    <w:rsid w:val="00AF55D8"/>
    <w:pPr>
      <w:widowControl w:val="0"/>
      <w:suppressAutoHyphens/>
      <w:autoSpaceDN w:val="0"/>
      <w:textAlignment w:val="baseline"/>
    </w:pPr>
    <w:rPr>
      <w:rFonts w:ascii="Liberation Serif" w:eastAsia="Droid Sans Fallback" w:hAnsi="Liberation Serif" w:cs="FreeSans"/>
      <w:kern w:val="3"/>
      <w:lang w:val="es-E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1B8C500-97CC-4DBF-ABCB-32E38B60CDBE}"/>
</file>

<file path=customXml/itemProps2.xml><?xml version="1.0" encoding="utf-8"?>
<ds:datastoreItem xmlns:ds="http://schemas.openxmlformats.org/officeDocument/2006/customXml" ds:itemID="{915A7B57-C926-446B-B45C-83E927A2957C}"/>
</file>

<file path=customXml/itemProps3.xml><?xml version="1.0" encoding="utf-8"?>
<ds:datastoreItem xmlns:ds="http://schemas.openxmlformats.org/officeDocument/2006/customXml" ds:itemID="{AC01420F-C422-4783-ABE6-4E3B3FE592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4</Words>
  <Characters>150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 Lopez Perez</dc:creator>
  <cp:keywords/>
  <dc:description/>
  <cp:lastModifiedBy>Lua Lopez Perez</cp:lastModifiedBy>
  <cp:revision>8</cp:revision>
  <dcterms:created xsi:type="dcterms:W3CDTF">2017-06-16T17:25:00Z</dcterms:created>
  <dcterms:modified xsi:type="dcterms:W3CDTF">2017-06-24T02:41:00Z</dcterms:modified>
</cp:coreProperties>
</file>